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B4268" w14:textId="3BFFB333" w:rsidR="00006821" w:rsidRPr="00B6552D" w:rsidRDefault="00006821" w:rsidP="00006821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</w:pP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Item S2</w:t>
      </w:r>
      <w:r w:rsidR="002E4B7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.</w:t>
      </w: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</w:t>
      </w:r>
      <w:r w:rsidRPr="00B6552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  <w:t>Data sources</w:t>
      </w:r>
    </w:p>
    <w:p w14:paraId="192F796F" w14:textId="77777777" w:rsidR="00006821" w:rsidRPr="00B6552D" w:rsidRDefault="00006821" w:rsidP="00006821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</w:pPr>
    </w:p>
    <w:p w14:paraId="4D524F25" w14:textId="77777777" w:rsidR="00006821" w:rsidRPr="00B6552D" w:rsidRDefault="00006821" w:rsidP="00006821">
      <w:pPr>
        <w:numPr>
          <w:ilvl w:val="0"/>
          <w:numId w:val="1"/>
        </w:numPr>
        <w:spacing w:after="100" w:line="24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Laboratory data</w:t>
      </w:r>
      <w:r w:rsidRPr="00B655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: VCH Patient Care Information System [creator] (2018): Serum concentrations of hemoglobin, hematocrit, and troponin I. Vancouver Coastal Health [publisher]. Data Extract. VCH (2018).</w:t>
      </w:r>
    </w:p>
    <w:p w14:paraId="69B324A4" w14:textId="77777777" w:rsidR="00006821" w:rsidRPr="00B6552D" w:rsidRDefault="00006821" w:rsidP="00006821">
      <w:pPr>
        <w:numPr>
          <w:ilvl w:val="0"/>
          <w:numId w:val="1"/>
        </w:numPr>
        <w:spacing w:after="100" w:line="24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B655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Electrocardiogram (ECG) data</w:t>
      </w:r>
      <w:r w:rsidRPr="00B655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: VCH Regional MUSE™ Cardiology Information System v9 (General Electric, Boston, Massachusetts, USA) [creator] (2018): Numerical ECG data and physician ECG interpretation. Vancouver Coastal Health [publisher]. Data Extract. VCH (2018). Included all ECGs from the index ED visit and from baseline ECGs, defined as the two most recent ECGs in the VCH Regional MUSE™ system.</w:t>
      </w:r>
    </w:p>
    <w:p w14:paraId="18919E7E" w14:textId="77777777" w:rsidR="00006821" w:rsidRPr="00B6552D" w:rsidRDefault="00006821" w:rsidP="00006821">
      <w:pPr>
        <w:numPr>
          <w:ilvl w:val="0"/>
          <w:numId w:val="1"/>
        </w:numPr>
        <w:spacing w:after="100" w:line="24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B6552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  <w:t>Consolidation File</w:t>
      </w:r>
      <w:r w:rsidRPr="00B655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: British Columbia Ministry of Health [creator] (2019): Consolidation File (MSP Registration &amp; Premium Billing). V2. Population Data BC [publisher]. Data Extract. MOH (2018).</w:t>
      </w:r>
    </w:p>
    <w:p w14:paraId="257A055E" w14:textId="77777777" w:rsidR="00006821" w:rsidRPr="00B6552D" w:rsidRDefault="00006821" w:rsidP="00006821">
      <w:pPr>
        <w:numPr>
          <w:ilvl w:val="0"/>
          <w:numId w:val="1"/>
        </w:numPr>
        <w:spacing w:after="100" w:line="24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B6552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  <w:t>Medical Services Plan</w:t>
      </w:r>
      <w:r w:rsidRPr="00B655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: British Columbia Ministry of Health [creator] (2018): Medical Services Plan (MSP) Payment Information File. Population Data BC [publisher]. Data Extract. MOH (2018).</w:t>
      </w:r>
    </w:p>
    <w:p w14:paraId="552CA676" w14:textId="77777777" w:rsidR="00006821" w:rsidRPr="00B6552D" w:rsidRDefault="00006821" w:rsidP="00006821">
      <w:pPr>
        <w:numPr>
          <w:ilvl w:val="0"/>
          <w:numId w:val="1"/>
        </w:numPr>
        <w:spacing w:after="100" w:line="24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B6552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  <w:t>National Ambulatory Care Reporting System</w:t>
      </w:r>
      <w:r w:rsidRPr="00B655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: Canadian Institute for Health Information [creator] (2018): National Ambulatory Care Reporting System (NACRS). V2. Population Data BC [publisher]. Data Extract. MOH (2018). </w:t>
      </w:r>
    </w:p>
    <w:p w14:paraId="2CFAE95D" w14:textId="77777777" w:rsidR="00006821" w:rsidRPr="00B6552D" w:rsidRDefault="00006821" w:rsidP="00006821">
      <w:pPr>
        <w:numPr>
          <w:ilvl w:val="0"/>
          <w:numId w:val="1"/>
        </w:numPr>
        <w:spacing w:after="100" w:line="24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B6552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  <w:t>Discharge Abstract Database</w:t>
      </w:r>
      <w:r w:rsidRPr="00B655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: Canadian Institute for Health Information [creator] (2019): Discharge Abstract Database (Hospital Separations). Population Data BC [publisher]. Data Extract. MOH (2018).</w:t>
      </w:r>
    </w:p>
    <w:p w14:paraId="30D76F3A" w14:textId="77777777" w:rsidR="00006821" w:rsidRPr="00B6552D" w:rsidRDefault="00006821" w:rsidP="00006821">
      <w:pPr>
        <w:numPr>
          <w:ilvl w:val="0"/>
          <w:numId w:val="1"/>
        </w:numPr>
        <w:spacing w:after="100" w:line="24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B6552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  <w:t>PharmaNet</w:t>
      </w:r>
      <w:r w:rsidRPr="00B655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: British Columbia Ministry of Health [creator] (2019): PharmaNet. V2. Population Data BC [publisher]. Data Extract. Data Stewardship Committee (2018). </w:t>
      </w:r>
    </w:p>
    <w:p w14:paraId="53D2C0C3" w14:textId="77777777" w:rsidR="00006821" w:rsidRPr="00B6552D" w:rsidRDefault="00006821" w:rsidP="00006821">
      <w:pPr>
        <w:numPr>
          <w:ilvl w:val="0"/>
          <w:numId w:val="1"/>
        </w:numPr>
        <w:spacing w:after="100" w:line="24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B6552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  <w:t>Income Band</w:t>
      </w:r>
      <w:r w:rsidRPr="00B655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: Statistics Canada [creator]: Statistics Canada Income Band Data. Catalogue Number: 13C0016. V2. Population Data BC [publisher]. Data Extract. Population Data BC (2018).</w:t>
      </w:r>
    </w:p>
    <w:p w14:paraId="5739D79F" w14:textId="77777777" w:rsidR="00006821" w:rsidRPr="00B6552D" w:rsidRDefault="00006821" w:rsidP="00006821">
      <w:pPr>
        <w:numPr>
          <w:ilvl w:val="0"/>
          <w:numId w:val="1"/>
        </w:numPr>
        <w:spacing w:after="100" w:line="240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B6552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CA"/>
        </w:rPr>
        <w:t>Driver data</w:t>
      </w:r>
      <w:r w:rsidRPr="00B655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(Driver license, BC Traffic Accident System, ICBC Claims File)</w:t>
      </w:r>
      <w:r w:rsidRPr="00B6552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CA"/>
        </w:rPr>
        <w:t>:</w:t>
      </w:r>
      <w:r w:rsidRPr="00B655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Pr="00B6552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CA"/>
        </w:rPr>
        <w:t>Insurance Corporation of British Columbia [creator] (2019): Driver Experience, Contraventions, and Exam tables and the Traffic Accident System.</w:t>
      </w:r>
      <w:r w:rsidRPr="00B655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Pr="00B6552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CA"/>
        </w:rPr>
        <w:t>Insurance Corporation of British Columbia [publisher]. Data Extract. ICBC (2018)</w:t>
      </w:r>
      <w:r w:rsidRPr="00B655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. </w:t>
      </w:r>
    </w:p>
    <w:p w14:paraId="6111E658" w14:textId="77777777" w:rsidR="00006821" w:rsidRPr="00B6552D" w:rsidRDefault="00006821" w:rsidP="0000682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06BEBA47" w14:textId="5E733972" w:rsidR="00006821" w:rsidRPr="00B6552D" w:rsidRDefault="00006821" w:rsidP="0000682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B655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We linked health and driving data using a previously established probabilistic linkage between Personal Health Number and Driver License Number based on name, sex and birthdate, with linkage rates exceeding 95%</w:t>
      </w:r>
      <w:r w:rsidR="00FA3A1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(</w:t>
      </w:r>
      <w:r w:rsidR="00FA3A16" w:rsidRPr="004A74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Brubacher JR, Chan H, Erdelyi S, Zed PJ, Staples JA, Etminan M. Medications and risk of motor vehicle collision responsibility in British Columbia, Canada: a population-based case-control study. Lancet Public Health. 2021 Jun;6(6):e374-e385.</w:t>
      </w:r>
      <w:r w:rsidR="00FA3A1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).</w:t>
      </w:r>
    </w:p>
    <w:p w14:paraId="5DFCF661" w14:textId="77777777" w:rsidR="00006821" w:rsidRPr="00B6552D" w:rsidRDefault="00006821" w:rsidP="0000682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4C84D71B" w14:textId="77777777" w:rsidR="00006821" w:rsidRPr="00B6552D" w:rsidRDefault="00006821" w:rsidP="0000682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B655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Because of the design of the original cohort study, Data Stewards only permitted release of administrative health data from 5 years prior to and 1 year following the first syncope ED visit. </w:t>
      </w:r>
    </w:p>
    <w:p w14:paraId="1F3D07EB" w14:textId="77777777" w:rsidR="00006821" w:rsidRPr="00B6552D" w:rsidRDefault="00006821" w:rsidP="0000682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03658570" w14:textId="3FCC5EB1" w:rsidR="00006821" w:rsidRPr="006F28DF" w:rsidRDefault="00006821" w:rsidP="0000682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B6552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All inferences, opinions and conclusions drawn in this manuscript are those of the authors and do not reflect the opinions or policies of the Data Stewards.</w:t>
      </w:r>
    </w:p>
    <w:sectPr w:rsidR="00006821" w:rsidRPr="006F28DF">
      <w:headerReference w:type="default" r:id="rId7"/>
      <w:footerReference w:type="default" r:id="rId8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1D554" w14:textId="77777777" w:rsidR="00D61F1E" w:rsidRDefault="00D61F1E" w:rsidP="00006821">
      <w:pPr>
        <w:spacing w:after="0" w:line="240" w:lineRule="auto"/>
      </w:pPr>
      <w:r>
        <w:separator/>
      </w:r>
    </w:p>
  </w:endnote>
  <w:endnote w:type="continuationSeparator" w:id="0">
    <w:p w14:paraId="65B1D5D5" w14:textId="77777777" w:rsidR="00D61F1E" w:rsidRDefault="00D61F1E" w:rsidP="00006821">
      <w:pPr>
        <w:spacing w:after="0" w:line="240" w:lineRule="auto"/>
      </w:pPr>
      <w:r>
        <w:continuationSeparator/>
      </w:r>
    </w:p>
  </w:endnote>
  <w:endnote w:type="continuationNotice" w:id="1">
    <w:p w14:paraId="2E133D09" w14:textId="77777777" w:rsidR="00D61F1E" w:rsidRDefault="00D61F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C2D9B" w14:textId="77777777" w:rsidR="004B631D" w:rsidRDefault="004B63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167A7" w14:textId="77777777" w:rsidR="00D61F1E" w:rsidRDefault="00D61F1E" w:rsidP="00006821">
      <w:pPr>
        <w:spacing w:after="0" w:line="240" w:lineRule="auto"/>
      </w:pPr>
      <w:r>
        <w:separator/>
      </w:r>
    </w:p>
  </w:footnote>
  <w:footnote w:type="continuationSeparator" w:id="0">
    <w:p w14:paraId="57BF013E" w14:textId="77777777" w:rsidR="00D61F1E" w:rsidRDefault="00D61F1E" w:rsidP="00006821">
      <w:pPr>
        <w:spacing w:after="0" w:line="240" w:lineRule="auto"/>
      </w:pPr>
      <w:r>
        <w:continuationSeparator/>
      </w:r>
    </w:p>
  </w:footnote>
  <w:footnote w:type="continuationNotice" w:id="1">
    <w:p w14:paraId="6207ABE8" w14:textId="77777777" w:rsidR="00D61F1E" w:rsidRDefault="00D61F1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60E50" w14:textId="77777777" w:rsidR="004B631D" w:rsidRDefault="004B63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242D34"/>
    <w:multiLevelType w:val="hybridMultilevel"/>
    <w:tmpl w:val="81CABF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0805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821"/>
    <w:rsid w:val="00006821"/>
    <w:rsid w:val="00283923"/>
    <w:rsid w:val="002E4B7C"/>
    <w:rsid w:val="00410197"/>
    <w:rsid w:val="004A7428"/>
    <w:rsid w:val="004B631D"/>
    <w:rsid w:val="0056676C"/>
    <w:rsid w:val="006F28DF"/>
    <w:rsid w:val="007620CE"/>
    <w:rsid w:val="007622A8"/>
    <w:rsid w:val="0086465F"/>
    <w:rsid w:val="00905463"/>
    <w:rsid w:val="00A0003E"/>
    <w:rsid w:val="00A445C8"/>
    <w:rsid w:val="00BD0F74"/>
    <w:rsid w:val="00D61F1E"/>
    <w:rsid w:val="00EA5525"/>
    <w:rsid w:val="00FA3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FABAD"/>
  <w15:chartTrackingRefBased/>
  <w15:docId w15:val="{2C3ABB56-7B0D-4C6C-A681-AE725BFB1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9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HR">
    <w:name w:val="CIHR"/>
    <w:basedOn w:val="Heading2"/>
    <w:link w:val="CIHRChar"/>
    <w:autoRedefine/>
    <w:qFormat/>
    <w:rsid w:val="00283923"/>
    <w:pPr>
      <w:spacing w:before="0" w:line="240" w:lineRule="auto"/>
    </w:pPr>
    <w:rPr>
      <w:rFonts w:ascii="Times New Roman" w:hAnsi="Times New Roman" w:cstheme="minorHAnsi"/>
      <w:b/>
      <w:bCs/>
      <w:color w:val="4472C4" w:themeColor="accent1"/>
      <w:sz w:val="24"/>
      <w:szCs w:val="24"/>
    </w:rPr>
  </w:style>
  <w:style w:type="character" w:customStyle="1" w:styleId="CIHRChar">
    <w:name w:val="CIHR Char"/>
    <w:basedOn w:val="Heading2Char"/>
    <w:link w:val="CIHR"/>
    <w:rsid w:val="00283923"/>
    <w:rPr>
      <w:rFonts w:ascii="Times New Roman" w:eastAsiaTheme="majorEastAsia" w:hAnsi="Times New Roman" w:cstheme="minorHAnsi"/>
      <w:b/>
      <w:bCs/>
      <w:color w:val="4472C4" w:themeColor="accen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9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EndnoteText">
    <w:name w:val="endnote text"/>
    <w:basedOn w:val="Normal"/>
    <w:link w:val="EndnoteTextChar"/>
    <w:uiPriority w:val="99"/>
    <w:unhideWhenUsed/>
    <w:rsid w:val="0000682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06821"/>
    <w:rPr>
      <w:sz w:val="20"/>
      <w:szCs w:val="20"/>
    </w:rPr>
  </w:style>
  <w:style w:type="character" w:styleId="EndnoteReference">
    <w:name w:val="endnote reference"/>
    <w:uiPriority w:val="99"/>
    <w:unhideWhenUsed/>
    <w:rsid w:val="0000682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B63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31D"/>
  </w:style>
  <w:style w:type="paragraph" w:styleId="Footer">
    <w:name w:val="footer"/>
    <w:basedOn w:val="Normal"/>
    <w:link w:val="FooterChar"/>
    <w:uiPriority w:val="99"/>
    <w:unhideWhenUsed/>
    <w:rsid w:val="004B63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31D"/>
  </w:style>
  <w:style w:type="paragraph" w:styleId="Revision">
    <w:name w:val="Revision"/>
    <w:hidden/>
    <w:uiPriority w:val="99"/>
    <w:semiHidden/>
    <w:rsid w:val="004B63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John Staples</cp:lastModifiedBy>
  <cp:revision>3</cp:revision>
  <dcterms:created xsi:type="dcterms:W3CDTF">2022-12-19T19:28:00Z</dcterms:created>
  <dcterms:modified xsi:type="dcterms:W3CDTF">2022-12-19T19:28:00Z</dcterms:modified>
</cp:coreProperties>
</file>